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62" w:type="dxa"/>
        <w:tblLook w:val="04A0" w:firstRow="1" w:lastRow="0" w:firstColumn="1" w:lastColumn="0" w:noHBand="0" w:noVBand="1"/>
      </w:tblPr>
      <w:tblGrid>
        <w:gridCol w:w="2458"/>
        <w:gridCol w:w="1027"/>
        <w:gridCol w:w="1027"/>
        <w:gridCol w:w="1027"/>
        <w:gridCol w:w="756"/>
        <w:gridCol w:w="1309"/>
        <w:gridCol w:w="839"/>
        <w:gridCol w:w="1309"/>
        <w:gridCol w:w="941"/>
        <w:gridCol w:w="1969"/>
      </w:tblGrid>
      <w:tr w:rsidR="00BA2E18" w:rsidRPr="00BA2E18" w14:paraId="7A4F9FE4" w14:textId="77777777" w:rsidTr="00BA2E18">
        <w:trPr>
          <w:trHeight w:val="615"/>
        </w:trPr>
        <w:tc>
          <w:tcPr>
            <w:tcW w:w="126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90C09" w14:textId="26AA0CA0" w:rsidR="00BA2E18" w:rsidRPr="00BA2E18" w:rsidRDefault="00BA2E18" w:rsidP="00BA2E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1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. </w:t>
            </w: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ffect of Tucumã oil on volatile fatty acids and ammonia production in a Rusitec fed a mixed hay – concentrate di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BA2E18" w:rsidRPr="00BA2E18" w14:paraId="258709CD" w14:textId="77777777" w:rsidTr="00BA2E18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9F3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3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71D4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oncentration of Tucumã Oil (v/v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E53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4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4A6E" w14:textId="2636A058" w:rsidR="00BA2E18" w:rsidRPr="00BA2E18" w:rsidRDefault="00BA2E18" w:rsidP="00BA2E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P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value</w:t>
            </w:r>
            <w:r w:rsidRPr="00BA2E1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351A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A2E18" w:rsidRPr="00BA2E18" w14:paraId="5BAEB024" w14:textId="77777777" w:rsidTr="00BA2E18">
        <w:trPr>
          <w:trHeight w:val="945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D1C4" w14:textId="77777777" w:rsidR="00BA2E18" w:rsidRPr="00BA2E18" w:rsidRDefault="00BA2E18" w:rsidP="00BA2E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A2E1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F334E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ontrol (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n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=4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00EC7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0.5% (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n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=4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C12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1% (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AU" w:eastAsia="en-AU"/>
              </w:rPr>
              <w:t>n</w:t>
            </w: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=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05B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EM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B2FD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Treatmen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83A1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Day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68AA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Treatment × Da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240B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Linea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8DBA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ovariance structure</w:t>
            </w:r>
          </w:p>
        </w:tc>
      </w:tr>
      <w:tr w:rsidR="00BA2E18" w:rsidRPr="00BA2E18" w14:paraId="280CB2D7" w14:textId="77777777" w:rsidTr="00BA2E18">
        <w:trPr>
          <w:trHeight w:val="63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A32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tal VFA (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730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34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16A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94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175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377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FD8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0F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7379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terogeneous Toeplitz</w:t>
            </w:r>
          </w:p>
        </w:tc>
      </w:tr>
      <w:tr w:rsidR="00BA2E18" w:rsidRPr="00BA2E18" w14:paraId="5B42F6B7" w14:textId="77777777" w:rsidTr="00BA2E18">
        <w:trPr>
          <w:trHeight w:val="6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955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etate (A; 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005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E6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39A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0F1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AD0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0F4E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431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FC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4C03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eplitz</w:t>
            </w:r>
          </w:p>
        </w:tc>
      </w:tr>
      <w:tr w:rsidR="00BA2E18" w:rsidRPr="00BA2E18" w14:paraId="019DBA35" w14:textId="77777777" w:rsidTr="00BA2E18">
        <w:trPr>
          <w:trHeight w:val="63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C57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opionate (P; 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41A0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D8E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6E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820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3E9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4C9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CE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85C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B795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terogeneous Autoregressive</w:t>
            </w:r>
          </w:p>
        </w:tc>
      </w:tr>
      <w:tr w:rsidR="00BA2E18" w:rsidRPr="00BA2E18" w14:paraId="546DCF0A" w14:textId="77777777" w:rsidTr="00BA2E18">
        <w:trPr>
          <w:trHeight w:val="6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606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utyrate (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271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76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629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56a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439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.08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D3C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80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394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47B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447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9EC0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nte-dependence</w:t>
            </w:r>
          </w:p>
        </w:tc>
      </w:tr>
      <w:tr w:rsidR="00BA2E18" w:rsidRPr="00BA2E18" w14:paraId="6604AD24" w14:textId="77777777" w:rsidTr="00BA2E18">
        <w:trPr>
          <w:trHeight w:val="6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A1AE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Valerate (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67E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1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82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20a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49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.6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B0E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2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8B00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787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B4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66A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8F4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eplitz</w:t>
            </w:r>
          </w:p>
        </w:tc>
      </w:tr>
      <w:tr w:rsidR="00BA2E18" w:rsidRPr="00BA2E18" w14:paraId="3D240403" w14:textId="77777777" w:rsidTr="00BA2E18">
        <w:trPr>
          <w:trHeight w:val="6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9EF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CVFA (mmol/d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95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DB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73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41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51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45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53C6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F6F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2A43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oeplitz</w:t>
            </w:r>
          </w:p>
        </w:tc>
      </w:tr>
      <w:tr w:rsidR="00BA2E18" w:rsidRPr="00BA2E18" w14:paraId="48448F23" w14:textId="77777777" w:rsidTr="00BA2E18">
        <w:trPr>
          <w:trHeight w:val="600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BF5B" w14:textId="77777777" w:rsidR="00BA2E18" w:rsidRPr="00BA2E18" w:rsidRDefault="00BA2E18" w:rsidP="00BA2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H</w:t>
            </w: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AU" w:eastAsia="en-AU"/>
              </w:rPr>
              <w:t>3</w:t>
            </w: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-N (mmol/d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DED8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0E0A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5BFD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E841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9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DC75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3BFC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1754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&lt;0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B0C2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.14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C1A5" w14:textId="77777777" w:rsidR="00BA2E18" w:rsidRPr="00BA2E18" w:rsidRDefault="00BA2E18" w:rsidP="00BA2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BA2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oregressive</w:t>
            </w:r>
          </w:p>
        </w:tc>
      </w:tr>
    </w:tbl>
    <w:p w14:paraId="04CED1E6" w14:textId="1B8AF084" w:rsidR="005E18B6" w:rsidRPr="00287C63" w:rsidRDefault="008C0322">
      <w:pPr>
        <w:rPr>
          <w:rFonts w:ascii="Times New Roman" w:hAnsi="Times New Roman" w:cs="Times New Roman"/>
          <w:sz w:val="24"/>
          <w:szCs w:val="24"/>
        </w:rPr>
      </w:pPr>
      <w:r w:rsidRPr="00287C63">
        <w:rPr>
          <w:rFonts w:ascii="Times New Roman" w:hAnsi="Times New Roman" w:cs="Times New Roman"/>
          <w:sz w:val="24"/>
          <w:szCs w:val="24"/>
        </w:rPr>
        <w:t>Different letters in rows indicate significantly different means (</w:t>
      </w:r>
      <w:r w:rsidRPr="00287C63">
        <w:rPr>
          <w:rFonts w:ascii="Times New Roman" w:hAnsi="Times New Roman" w:cs="Times New Roman"/>
          <w:i/>
          <w:sz w:val="24"/>
          <w:szCs w:val="24"/>
        </w:rPr>
        <w:t>P</w:t>
      </w:r>
      <w:r w:rsidRPr="00287C63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09C2E3C1" w14:textId="77777777" w:rsidR="00287C63" w:rsidRPr="00287C63" w:rsidRDefault="00287C6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87C63"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1FF0E9EA" w14:textId="35689FB0" w:rsidR="00287C63" w:rsidRPr="00287C63" w:rsidRDefault="00287C63" w:rsidP="00287C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87C63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ry Table S2. </w:t>
      </w:r>
      <w:r w:rsidRPr="00287C63">
        <w:rPr>
          <w:rFonts w:ascii="Times New Roman" w:hAnsi="Times New Roman" w:cs="Times New Roman"/>
          <w:sz w:val="24"/>
          <w:szCs w:val="24"/>
          <w:lang w:val="en-CA"/>
        </w:rPr>
        <w:t>Percent relative abundance of methanogenic genera detected in LAM (liquid-associated microbe) and SAM (solid-associated microbe) samples by sampling time and treatment (</w:t>
      </w:r>
      <w:r w:rsidRPr="00287C63">
        <w:rPr>
          <w:rFonts w:ascii="Times New Roman" w:hAnsi="Times New Roman" w:cs="Times New Roman"/>
          <w:i/>
          <w:sz w:val="24"/>
          <w:szCs w:val="24"/>
          <w:lang w:val="en-CA"/>
        </w:rPr>
        <w:t>n</w:t>
      </w:r>
      <w:r w:rsidRPr="00287C63">
        <w:rPr>
          <w:rFonts w:ascii="Times New Roman" w:hAnsi="Times New Roman" w:cs="Times New Roman"/>
          <w:sz w:val="24"/>
          <w:szCs w:val="24"/>
          <w:lang w:val="en-CA"/>
        </w:rPr>
        <w:t xml:space="preserve"> = 4). ND = not detecte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87C63" w:rsidRPr="00287C63" w14:paraId="4F87EC5F" w14:textId="77777777" w:rsidTr="00482CBC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84A73F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5B4FF99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i/>
                <w:szCs w:val="24"/>
                <w:lang w:val="en-CA"/>
              </w:rPr>
            </w:pPr>
            <w:proofErr w:type="spellStart"/>
            <w:r w:rsidRPr="00287C63">
              <w:rPr>
                <w:rFonts w:cs="Times New Roman"/>
                <w:b/>
                <w:i/>
                <w:szCs w:val="24"/>
                <w:lang w:val="en-CA"/>
              </w:rPr>
              <w:t>Methanobrevibacter</w:t>
            </w:r>
            <w:proofErr w:type="spellEnd"/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627D414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i/>
                <w:szCs w:val="24"/>
                <w:lang w:val="en-CA"/>
              </w:rPr>
            </w:pPr>
            <w:proofErr w:type="spellStart"/>
            <w:r w:rsidRPr="00287C63">
              <w:rPr>
                <w:rFonts w:cs="Times New Roman"/>
                <w:b/>
                <w:i/>
                <w:szCs w:val="24"/>
                <w:lang w:val="en-CA"/>
              </w:rPr>
              <w:t>Methanosphaera</w:t>
            </w:r>
            <w:proofErr w:type="spellEnd"/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60FFC726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i/>
                <w:szCs w:val="24"/>
                <w:lang w:val="en-CA"/>
              </w:rPr>
            </w:pPr>
            <w:proofErr w:type="spellStart"/>
            <w:r w:rsidRPr="00287C63">
              <w:rPr>
                <w:rFonts w:cs="Times New Roman"/>
                <w:b/>
                <w:i/>
                <w:szCs w:val="24"/>
                <w:lang w:val="en-CA"/>
              </w:rPr>
              <w:t>Methanomicrobium</w:t>
            </w:r>
            <w:proofErr w:type="spellEnd"/>
          </w:p>
        </w:tc>
      </w:tr>
      <w:tr w:rsidR="00287C63" w:rsidRPr="00287C63" w14:paraId="0CBCA2A1" w14:textId="77777777" w:rsidTr="00482CBC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2C83E41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>SAM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5AD2D9B7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65F72FA0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6EAE76A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393BC74B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BB7BB27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 xml:space="preserve">  Day 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9397A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2D4B90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BB8BD1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7F1281F3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59663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Control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1B2D08E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45 ± 0.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3F78E2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1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14912F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41 ± 0.15</w:t>
            </w:r>
          </w:p>
        </w:tc>
      </w:tr>
      <w:tr w:rsidR="00287C63" w:rsidRPr="00287C63" w14:paraId="01F79629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4104B3B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0.5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022C4F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72 ± 0.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0EB09DA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2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3E5CD0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26 ± 0.09</w:t>
            </w:r>
          </w:p>
        </w:tc>
      </w:tr>
      <w:tr w:rsidR="00287C63" w:rsidRPr="00287C63" w14:paraId="0A7F0385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4845B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1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9A828E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60 ± 0.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35C3B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3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A30EE4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22 ± 0.09</w:t>
            </w:r>
          </w:p>
        </w:tc>
      </w:tr>
      <w:tr w:rsidR="00287C63" w:rsidRPr="00287C63" w14:paraId="17875968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B6ABC1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 xml:space="preserve">  Day 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BE7F76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D0BC66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7C6FA91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48D1F074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E7D9E42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Control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42D1BA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38 ± 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8A88B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N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AAAE2F7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15 ± 0.08</w:t>
            </w:r>
          </w:p>
        </w:tc>
      </w:tr>
      <w:tr w:rsidR="00287C63" w:rsidRPr="00287C63" w14:paraId="68F74283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9026576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0.5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BFB391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67 ± 0.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CAA77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3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872DD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2 ± 0.01</w:t>
            </w:r>
          </w:p>
        </w:tc>
      </w:tr>
      <w:tr w:rsidR="00287C63" w:rsidRPr="00287C63" w14:paraId="24504C9A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0BF838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1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E253651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28 ± 0.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A1B9D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3 ± 0.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B631CAF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&lt; 0.01</w:t>
            </w:r>
          </w:p>
        </w:tc>
      </w:tr>
      <w:tr w:rsidR="00287C63" w:rsidRPr="00287C63" w14:paraId="3B33590A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97807E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 xml:space="preserve">  Day 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2945BA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C64D640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7C1B62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71D7E8DE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BEBB7B0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Control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CF2B9B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42 ± 0.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CBBF6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N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17BB4E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17 ± 0.10</w:t>
            </w:r>
          </w:p>
        </w:tc>
      </w:tr>
      <w:tr w:rsidR="00287C63" w:rsidRPr="00287C63" w14:paraId="6C1764BB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30D7C8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0.5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6EB52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67 ± 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27C9BF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1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73808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3 ± 0.02</w:t>
            </w:r>
          </w:p>
        </w:tc>
      </w:tr>
      <w:tr w:rsidR="00287C63" w:rsidRPr="00287C63" w14:paraId="1B4EC0B3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8804D06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1.0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17B905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48 ± 0.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21C67E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1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C882CE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5 ± 0.03</w:t>
            </w:r>
          </w:p>
        </w:tc>
      </w:tr>
      <w:tr w:rsidR="00287C63" w:rsidRPr="00287C63" w14:paraId="5BCF5891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435EC8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>LA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E97EAA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1129B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7AE5D1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1F4E23B3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C85A41E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b/>
                <w:szCs w:val="24"/>
                <w:lang w:val="en-CA"/>
              </w:rPr>
            </w:pPr>
            <w:r w:rsidRPr="00287C63">
              <w:rPr>
                <w:rFonts w:cs="Times New Roman"/>
                <w:b/>
                <w:szCs w:val="24"/>
                <w:lang w:val="en-CA"/>
              </w:rPr>
              <w:t xml:space="preserve">  Day 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DF5ECE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8DA014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42CA0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</w:p>
        </w:tc>
      </w:tr>
      <w:tr w:rsidR="00287C63" w:rsidRPr="00287C63" w14:paraId="76E2EAE1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BC4EBD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Control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A2571CA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47 ± 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8B370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N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CA45C1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13 ± 0.07</w:t>
            </w:r>
          </w:p>
        </w:tc>
      </w:tr>
      <w:tr w:rsidR="00287C63" w:rsidRPr="00287C63" w14:paraId="43853B79" w14:textId="77777777" w:rsidTr="00482CB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A59BDF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0.5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FDA5D50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66 ± 0.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3AAE2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1 ± 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375A06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4 ± 0.03</w:t>
            </w:r>
          </w:p>
        </w:tc>
      </w:tr>
      <w:tr w:rsidR="00287C63" w:rsidRPr="00287C63" w14:paraId="39D8BAA4" w14:textId="77777777" w:rsidTr="00482CBC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694759A3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  <w:lang w:val="en-CA"/>
              </w:rPr>
            </w:pPr>
            <w:r w:rsidRPr="00287C63">
              <w:rPr>
                <w:rFonts w:cs="Times New Roman"/>
                <w:szCs w:val="24"/>
                <w:lang w:val="en-CA"/>
              </w:rPr>
              <w:t xml:space="preserve">    Tucumã oil 1.0%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7146AED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51 ± 0.07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FAF164C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3 ± 0.02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AF73C7F" w14:textId="77777777" w:rsidR="00287C63" w:rsidRPr="00287C63" w:rsidRDefault="00287C63" w:rsidP="00482CBC">
            <w:pPr>
              <w:spacing w:line="360" w:lineRule="auto"/>
              <w:rPr>
                <w:rFonts w:cs="Times New Roman"/>
                <w:szCs w:val="24"/>
              </w:rPr>
            </w:pPr>
            <w:r w:rsidRPr="00287C63">
              <w:rPr>
                <w:rFonts w:cs="Times New Roman"/>
                <w:szCs w:val="24"/>
              </w:rPr>
              <w:t>0.07 ± 0.04</w:t>
            </w:r>
          </w:p>
        </w:tc>
      </w:tr>
    </w:tbl>
    <w:p w14:paraId="6FBD6E5A" w14:textId="1B5AAB95" w:rsidR="00287C63" w:rsidRPr="00287C63" w:rsidRDefault="00AE6C15" w:rsidP="00AE6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significant differences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 were detected among treatments or sampling times for any detected genera.</w:t>
      </w:r>
      <w:bookmarkStart w:id="0" w:name="_GoBack"/>
      <w:bookmarkEnd w:id="0"/>
    </w:p>
    <w:sectPr w:rsidR="00287C63" w:rsidRPr="00287C63" w:rsidSect="00C23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279"/>
    <w:rsid w:val="0000018C"/>
    <w:rsid w:val="00000BD4"/>
    <w:rsid w:val="00000F47"/>
    <w:rsid w:val="000021F7"/>
    <w:rsid w:val="0000359A"/>
    <w:rsid w:val="000042E4"/>
    <w:rsid w:val="000046C9"/>
    <w:rsid w:val="00004C83"/>
    <w:rsid w:val="00005B34"/>
    <w:rsid w:val="0000623D"/>
    <w:rsid w:val="00006C6B"/>
    <w:rsid w:val="0001059D"/>
    <w:rsid w:val="00010B10"/>
    <w:rsid w:val="000124AD"/>
    <w:rsid w:val="0001435E"/>
    <w:rsid w:val="0001529E"/>
    <w:rsid w:val="00015ABA"/>
    <w:rsid w:val="00015B5B"/>
    <w:rsid w:val="0002169B"/>
    <w:rsid w:val="000218FC"/>
    <w:rsid w:val="0002308A"/>
    <w:rsid w:val="00023606"/>
    <w:rsid w:val="000237D5"/>
    <w:rsid w:val="00026C5C"/>
    <w:rsid w:val="00027536"/>
    <w:rsid w:val="00030DC2"/>
    <w:rsid w:val="000314AE"/>
    <w:rsid w:val="00032014"/>
    <w:rsid w:val="0003296C"/>
    <w:rsid w:val="000339F7"/>
    <w:rsid w:val="00035975"/>
    <w:rsid w:val="00042FFA"/>
    <w:rsid w:val="00046E23"/>
    <w:rsid w:val="000504A6"/>
    <w:rsid w:val="00050D27"/>
    <w:rsid w:val="00053541"/>
    <w:rsid w:val="00055108"/>
    <w:rsid w:val="0005609E"/>
    <w:rsid w:val="000561EB"/>
    <w:rsid w:val="000607FD"/>
    <w:rsid w:val="0006149A"/>
    <w:rsid w:val="000629C2"/>
    <w:rsid w:val="00062BA2"/>
    <w:rsid w:val="00064C06"/>
    <w:rsid w:val="000670DA"/>
    <w:rsid w:val="00070A1A"/>
    <w:rsid w:val="00071159"/>
    <w:rsid w:val="00074395"/>
    <w:rsid w:val="00077839"/>
    <w:rsid w:val="000855FB"/>
    <w:rsid w:val="000874F7"/>
    <w:rsid w:val="00087EE0"/>
    <w:rsid w:val="000903AA"/>
    <w:rsid w:val="00090571"/>
    <w:rsid w:val="00090A1E"/>
    <w:rsid w:val="00092C42"/>
    <w:rsid w:val="00093EAF"/>
    <w:rsid w:val="00094FB2"/>
    <w:rsid w:val="000954A0"/>
    <w:rsid w:val="00095CF9"/>
    <w:rsid w:val="00097C66"/>
    <w:rsid w:val="00097DBF"/>
    <w:rsid w:val="00097DD2"/>
    <w:rsid w:val="000A0E38"/>
    <w:rsid w:val="000A4CAE"/>
    <w:rsid w:val="000A4E59"/>
    <w:rsid w:val="000A737B"/>
    <w:rsid w:val="000B1CB7"/>
    <w:rsid w:val="000B3109"/>
    <w:rsid w:val="000B4675"/>
    <w:rsid w:val="000B6356"/>
    <w:rsid w:val="000B703C"/>
    <w:rsid w:val="000C088C"/>
    <w:rsid w:val="000C13D1"/>
    <w:rsid w:val="000C13E5"/>
    <w:rsid w:val="000C349B"/>
    <w:rsid w:val="000C4694"/>
    <w:rsid w:val="000C5630"/>
    <w:rsid w:val="000C56E0"/>
    <w:rsid w:val="000C7CDA"/>
    <w:rsid w:val="000D00BA"/>
    <w:rsid w:val="000D24C8"/>
    <w:rsid w:val="000D338F"/>
    <w:rsid w:val="000D40B2"/>
    <w:rsid w:val="000D594C"/>
    <w:rsid w:val="000D6293"/>
    <w:rsid w:val="000E153B"/>
    <w:rsid w:val="000E1E78"/>
    <w:rsid w:val="000E41F9"/>
    <w:rsid w:val="000E7641"/>
    <w:rsid w:val="000F02B4"/>
    <w:rsid w:val="000F1563"/>
    <w:rsid w:val="000F174F"/>
    <w:rsid w:val="000F2B23"/>
    <w:rsid w:val="000F3B31"/>
    <w:rsid w:val="000F72C5"/>
    <w:rsid w:val="001040FF"/>
    <w:rsid w:val="00105BCC"/>
    <w:rsid w:val="00105C3F"/>
    <w:rsid w:val="0010604C"/>
    <w:rsid w:val="001109DE"/>
    <w:rsid w:val="001138DC"/>
    <w:rsid w:val="00115399"/>
    <w:rsid w:val="001158A6"/>
    <w:rsid w:val="00115CF6"/>
    <w:rsid w:val="001217F4"/>
    <w:rsid w:val="00122DCA"/>
    <w:rsid w:val="0012440F"/>
    <w:rsid w:val="00124B16"/>
    <w:rsid w:val="00125C24"/>
    <w:rsid w:val="00126E65"/>
    <w:rsid w:val="00131AF7"/>
    <w:rsid w:val="00136674"/>
    <w:rsid w:val="001400E8"/>
    <w:rsid w:val="00141FCC"/>
    <w:rsid w:val="00143A1E"/>
    <w:rsid w:val="00143ACE"/>
    <w:rsid w:val="00143FAC"/>
    <w:rsid w:val="00145B23"/>
    <w:rsid w:val="00150F2B"/>
    <w:rsid w:val="001517DA"/>
    <w:rsid w:val="001526F8"/>
    <w:rsid w:val="00152B9E"/>
    <w:rsid w:val="00155183"/>
    <w:rsid w:val="00155D1B"/>
    <w:rsid w:val="00161C2B"/>
    <w:rsid w:val="0016298D"/>
    <w:rsid w:val="0016456A"/>
    <w:rsid w:val="00165C3E"/>
    <w:rsid w:val="00165EA9"/>
    <w:rsid w:val="00172D2C"/>
    <w:rsid w:val="001730E4"/>
    <w:rsid w:val="00174B97"/>
    <w:rsid w:val="001751A6"/>
    <w:rsid w:val="00181C56"/>
    <w:rsid w:val="001824B1"/>
    <w:rsid w:val="001825C1"/>
    <w:rsid w:val="00184887"/>
    <w:rsid w:val="00184D64"/>
    <w:rsid w:val="00187C30"/>
    <w:rsid w:val="0019037B"/>
    <w:rsid w:val="00191234"/>
    <w:rsid w:val="00193644"/>
    <w:rsid w:val="00195D85"/>
    <w:rsid w:val="001969C9"/>
    <w:rsid w:val="001A0B23"/>
    <w:rsid w:val="001A51D1"/>
    <w:rsid w:val="001A6FA8"/>
    <w:rsid w:val="001A709D"/>
    <w:rsid w:val="001A787D"/>
    <w:rsid w:val="001B1028"/>
    <w:rsid w:val="001B1C8B"/>
    <w:rsid w:val="001B2361"/>
    <w:rsid w:val="001B2BA6"/>
    <w:rsid w:val="001B3CB6"/>
    <w:rsid w:val="001B4C96"/>
    <w:rsid w:val="001B7056"/>
    <w:rsid w:val="001B7927"/>
    <w:rsid w:val="001C1A38"/>
    <w:rsid w:val="001C2D04"/>
    <w:rsid w:val="001C2E55"/>
    <w:rsid w:val="001C3BD5"/>
    <w:rsid w:val="001C46DD"/>
    <w:rsid w:val="001C5535"/>
    <w:rsid w:val="001C7A0C"/>
    <w:rsid w:val="001D29C7"/>
    <w:rsid w:val="001D4DFC"/>
    <w:rsid w:val="001D62FA"/>
    <w:rsid w:val="001D6B18"/>
    <w:rsid w:val="001D70B6"/>
    <w:rsid w:val="001E040F"/>
    <w:rsid w:val="001E1862"/>
    <w:rsid w:val="001E297B"/>
    <w:rsid w:val="001E3A1C"/>
    <w:rsid w:val="001E4DD9"/>
    <w:rsid w:val="001E4EDA"/>
    <w:rsid w:val="001E542F"/>
    <w:rsid w:val="001F0461"/>
    <w:rsid w:val="001F0B8E"/>
    <w:rsid w:val="001F32E1"/>
    <w:rsid w:val="001F3E41"/>
    <w:rsid w:val="001F4875"/>
    <w:rsid w:val="001F4CDB"/>
    <w:rsid w:val="001F5205"/>
    <w:rsid w:val="001F6594"/>
    <w:rsid w:val="001F73A5"/>
    <w:rsid w:val="00202576"/>
    <w:rsid w:val="0020273F"/>
    <w:rsid w:val="00204239"/>
    <w:rsid w:val="00204DB6"/>
    <w:rsid w:val="00204DD2"/>
    <w:rsid w:val="00205128"/>
    <w:rsid w:val="002064F5"/>
    <w:rsid w:val="0020689C"/>
    <w:rsid w:val="002077C9"/>
    <w:rsid w:val="00210743"/>
    <w:rsid w:val="00212F2E"/>
    <w:rsid w:val="0021405F"/>
    <w:rsid w:val="00216CEB"/>
    <w:rsid w:val="00220E67"/>
    <w:rsid w:val="00220FB9"/>
    <w:rsid w:val="00222407"/>
    <w:rsid w:val="002240B7"/>
    <w:rsid w:val="00227A1B"/>
    <w:rsid w:val="00232578"/>
    <w:rsid w:val="00233AFC"/>
    <w:rsid w:val="00234F2A"/>
    <w:rsid w:val="00236421"/>
    <w:rsid w:val="0023795F"/>
    <w:rsid w:val="00237F95"/>
    <w:rsid w:val="00247159"/>
    <w:rsid w:val="00250FA3"/>
    <w:rsid w:val="00252030"/>
    <w:rsid w:val="00252D31"/>
    <w:rsid w:val="00253476"/>
    <w:rsid w:val="00253DA1"/>
    <w:rsid w:val="00254969"/>
    <w:rsid w:val="002602A7"/>
    <w:rsid w:val="00262928"/>
    <w:rsid w:val="00265039"/>
    <w:rsid w:val="002707E2"/>
    <w:rsid w:val="00270DCC"/>
    <w:rsid w:val="00270F7F"/>
    <w:rsid w:val="002716A0"/>
    <w:rsid w:val="002717F9"/>
    <w:rsid w:val="00275AD5"/>
    <w:rsid w:val="002774CA"/>
    <w:rsid w:val="002820A8"/>
    <w:rsid w:val="00283109"/>
    <w:rsid w:val="00285951"/>
    <w:rsid w:val="00285EB0"/>
    <w:rsid w:val="00285EC1"/>
    <w:rsid w:val="0028656B"/>
    <w:rsid w:val="00286A83"/>
    <w:rsid w:val="00287046"/>
    <w:rsid w:val="00287C63"/>
    <w:rsid w:val="00287D3C"/>
    <w:rsid w:val="0029009D"/>
    <w:rsid w:val="00292124"/>
    <w:rsid w:val="002929A5"/>
    <w:rsid w:val="002963E0"/>
    <w:rsid w:val="00296DF3"/>
    <w:rsid w:val="0029785A"/>
    <w:rsid w:val="002A0417"/>
    <w:rsid w:val="002A2B87"/>
    <w:rsid w:val="002A2CC1"/>
    <w:rsid w:val="002A38DB"/>
    <w:rsid w:val="002A5664"/>
    <w:rsid w:val="002A7097"/>
    <w:rsid w:val="002A7441"/>
    <w:rsid w:val="002B16B4"/>
    <w:rsid w:val="002C115D"/>
    <w:rsid w:val="002C4F33"/>
    <w:rsid w:val="002C6FC3"/>
    <w:rsid w:val="002C794F"/>
    <w:rsid w:val="002C7E71"/>
    <w:rsid w:val="002C7F1E"/>
    <w:rsid w:val="002D220E"/>
    <w:rsid w:val="002D23F7"/>
    <w:rsid w:val="002D3E08"/>
    <w:rsid w:val="002D4A32"/>
    <w:rsid w:val="002D52AC"/>
    <w:rsid w:val="002E1858"/>
    <w:rsid w:val="002E18F5"/>
    <w:rsid w:val="002E2AE5"/>
    <w:rsid w:val="002E3690"/>
    <w:rsid w:val="002E44D4"/>
    <w:rsid w:val="002E6125"/>
    <w:rsid w:val="002E77EF"/>
    <w:rsid w:val="002F217F"/>
    <w:rsid w:val="002F26C8"/>
    <w:rsid w:val="002F3B55"/>
    <w:rsid w:val="002F3BF6"/>
    <w:rsid w:val="002F4EB0"/>
    <w:rsid w:val="002F5D37"/>
    <w:rsid w:val="002F61D2"/>
    <w:rsid w:val="002F686B"/>
    <w:rsid w:val="00301A0F"/>
    <w:rsid w:val="00301AB4"/>
    <w:rsid w:val="00302BB3"/>
    <w:rsid w:val="00302CC4"/>
    <w:rsid w:val="003033D2"/>
    <w:rsid w:val="00306B39"/>
    <w:rsid w:val="00312D20"/>
    <w:rsid w:val="00313997"/>
    <w:rsid w:val="00314352"/>
    <w:rsid w:val="00314992"/>
    <w:rsid w:val="00315718"/>
    <w:rsid w:val="00315ECD"/>
    <w:rsid w:val="00317434"/>
    <w:rsid w:val="00324A2E"/>
    <w:rsid w:val="003254DA"/>
    <w:rsid w:val="003255F9"/>
    <w:rsid w:val="00325E28"/>
    <w:rsid w:val="00330CB3"/>
    <w:rsid w:val="00331F53"/>
    <w:rsid w:val="00333606"/>
    <w:rsid w:val="0033548B"/>
    <w:rsid w:val="00337963"/>
    <w:rsid w:val="00337DCC"/>
    <w:rsid w:val="0034050E"/>
    <w:rsid w:val="00340E1A"/>
    <w:rsid w:val="003422D8"/>
    <w:rsid w:val="00342532"/>
    <w:rsid w:val="00342AC8"/>
    <w:rsid w:val="0034300A"/>
    <w:rsid w:val="00343DF2"/>
    <w:rsid w:val="003447B7"/>
    <w:rsid w:val="00345DB0"/>
    <w:rsid w:val="0035024D"/>
    <w:rsid w:val="00350B25"/>
    <w:rsid w:val="00351B24"/>
    <w:rsid w:val="003530FB"/>
    <w:rsid w:val="0035417D"/>
    <w:rsid w:val="003564BA"/>
    <w:rsid w:val="00356BE9"/>
    <w:rsid w:val="0036209C"/>
    <w:rsid w:val="003631FD"/>
    <w:rsid w:val="003638B9"/>
    <w:rsid w:val="00364D74"/>
    <w:rsid w:val="00365258"/>
    <w:rsid w:val="00371EBE"/>
    <w:rsid w:val="003726AD"/>
    <w:rsid w:val="00372ECD"/>
    <w:rsid w:val="003734B6"/>
    <w:rsid w:val="003741F6"/>
    <w:rsid w:val="00376FB9"/>
    <w:rsid w:val="003779DF"/>
    <w:rsid w:val="00380EDE"/>
    <w:rsid w:val="00381474"/>
    <w:rsid w:val="00381F02"/>
    <w:rsid w:val="003820FD"/>
    <w:rsid w:val="00385245"/>
    <w:rsid w:val="0038566F"/>
    <w:rsid w:val="00386C31"/>
    <w:rsid w:val="00387715"/>
    <w:rsid w:val="00387C1D"/>
    <w:rsid w:val="003916B4"/>
    <w:rsid w:val="00391949"/>
    <w:rsid w:val="00392433"/>
    <w:rsid w:val="003939BA"/>
    <w:rsid w:val="00395446"/>
    <w:rsid w:val="003A1358"/>
    <w:rsid w:val="003A1A6C"/>
    <w:rsid w:val="003A3B2A"/>
    <w:rsid w:val="003A51DA"/>
    <w:rsid w:val="003B1DA5"/>
    <w:rsid w:val="003B600E"/>
    <w:rsid w:val="003C1A95"/>
    <w:rsid w:val="003C3183"/>
    <w:rsid w:val="003C42EE"/>
    <w:rsid w:val="003C445E"/>
    <w:rsid w:val="003C480D"/>
    <w:rsid w:val="003C537E"/>
    <w:rsid w:val="003C6749"/>
    <w:rsid w:val="003C7F4C"/>
    <w:rsid w:val="003D3119"/>
    <w:rsid w:val="003D31C3"/>
    <w:rsid w:val="003D52F1"/>
    <w:rsid w:val="003E29D4"/>
    <w:rsid w:val="003E2D55"/>
    <w:rsid w:val="003E37CA"/>
    <w:rsid w:val="003E3C24"/>
    <w:rsid w:val="003E45DD"/>
    <w:rsid w:val="003E4AB7"/>
    <w:rsid w:val="003E6380"/>
    <w:rsid w:val="003E6EFD"/>
    <w:rsid w:val="003E7EE8"/>
    <w:rsid w:val="003F037D"/>
    <w:rsid w:val="003F0E88"/>
    <w:rsid w:val="003F1116"/>
    <w:rsid w:val="003F163E"/>
    <w:rsid w:val="003F2542"/>
    <w:rsid w:val="003F331D"/>
    <w:rsid w:val="003F397E"/>
    <w:rsid w:val="003F619D"/>
    <w:rsid w:val="003F6821"/>
    <w:rsid w:val="003F6E0B"/>
    <w:rsid w:val="003F725D"/>
    <w:rsid w:val="00400EE0"/>
    <w:rsid w:val="00401DFD"/>
    <w:rsid w:val="004025F7"/>
    <w:rsid w:val="004030C3"/>
    <w:rsid w:val="00403930"/>
    <w:rsid w:val="00404C98"/>
    <w:rsid w:val="00404CBC"/>
    <w:rsid w:val="00410644"/>
    <w:rsid w:val="00412FF4"/>
    <w:rsid w:val="004131D0"/>
    <w:rsid w:val="004132EB"/>
    <w:rsid w:val="00414851"/>
    <w:rsid w:val="00415192"/>
    <w:rsid w:val="00415278"/>
    <w:rsid w:val="004157D8"/>
    <w:rsid w:val="004166A6"/>
    <w:rsid w:val="00420268"/>
    <w:rsid w:val="00421E41"/>
    <w:rsid w:val="0042479B"/>
    <w:rsid w:val="0042725C"/>
    <w:rsid w:val="00427597"/>
    <w:rsid w:val="004277AD"/>
    <w:rsid w:val="00431A28"/>
    <w:rsid w:val="00432A6B"/>
    <w:rsid w:val="00433B34"/>
    <w:rsid w:val="0043400C"/>
    <w:rsid w:val="0043448F"/>
    <w:rsid w:val="004361B1"/>
    <w:rsid w:val="0044148B"/>
    <w:rsid w:val="00443A6D"/>
    <w:rsid w:val="00443D34"/>
    <w:rsid w:val="004446F4"/>
    <w:rsid w:val="00445B7D"/>
    <w:rsid w:val="00445DDE"/>
    <w:rsid w:val="00446EF7"/>
    <w:rsid w:val="00447096"/>
    <w:rsid w:val="00451C44"/>
    <w:rsid w:val="00452BE7"/>
    <w:rsid w:val="00452F60"/>
    <w:rsid w:val="0045533A"/>
    <w:rsid w:val="00455502"/>
    <w:rsid w:val="0045664C"/>
    <w:rsid w:val="00457657"/>
    <w:rsid w:val="0045768C"/>
    <w:rsid w:val="0046092D"/>
    <w:rsid w:val="00463358"/>
    <w:rsid w:val="00463CDC"/>
    <w:rsid w:val="004678EF"/>
    <w:rsid w:val="00467CA9"/>
    <w:rsid w:val="0047292A"/>
    <w:rsid w:val="00473CD9"/>
    <w:rsid w:val="00474D07"/>
    <w:rsid w:val="00475296"/>
    <w:rsid w:val="00476833"/>
    <w:rsid w:val="00480F86"/>
    <w:rsid w:val="0048154E"/>
    <w:rsid w:val="00482367"/>
    <w:rsid w:val="004838A1"/>
    <w:rsid w:val="004844B8"/>
    <w:rsid w:val="00486C8F"/>
    <w:rsid w:val="00491884"/>
    <w:rsid w:val="00493893"/>
    <w:rsid w:val="00495745"/>
    <w:rsid w:val="004A1AA1"/>
    <w:rsid w:val="004A1B88"/>
    <w:rsid w:val="004A25ED"/>
    <w:rsid w:val="004B0BAD"/>
    <w:rsid w:val="004B13C0"/>
    <w:rsid w:val="004B394A"/>
    <w:rsid w:val="004B45DF"/>
    <w:rsid w:val="004B5E46"/>
    <w:rsid w:val="004B7E60"/>
    <w:rsid w:val="004C02A0"/>
    <w:rsid w:val="004C0AA5"/>
    <w:rsid w:val="004C0DFA"/>
    <w:rsid w:val="004C26DE"/>
    <w:rsid w:val="004C38F5"/>
    <w:rsid w:val="004C3D58"/>
    <w:rsid w:val="004C489F"/>
    <w:rsid w:val="004C565B"/>
    <w:rsid w:val="004C6912"/>
    <w:rsid w:val="004C6CE8"/>
    <w:rsid w:val="004C7EBA"/>
    <w:rsid w:val="004D2491"/>
    <w:rsid w:val="004D4C2B"/>
    <w:rsid w:val="004D504E"/>
    <w:rsid w:val="004D5536"/>
    <w:rsid w:val="004D6EF9"/>
    <w:rsid w:val="004D7AFD"/>
    <w:rsid w:val="004E0DB7"/>
    <w:rsid w:val="004E0E7B"/>
    <w:rsid w:val="004E17D1"/>
    <w:rsid w:val="004E2A48"/>
    <w:rsid w:val="004E2AE3"/>
    <w:rsid w:val="004E58B6"/>
    <w:rsid w:val="004E77AE"/>
    <w:rsid w:val="004E79DE"/>
    <w:rsid w:val="004F04F2"/>
    <w:rsid w:val="004F09E5"/>
    <w:rsid w:val="004F1A59"/>
    <w:rsid w:val="004F3CFB"/>
    <w:rsid w:val="004F77FC"/>
    <w:rsid w:val="0050072C"/>
    <w:rsid w:val="005011F3"/>
    <w:rsid w:val="00501955"/>
    <w:rsid w:val="005039FF"/>
    <w:rsid w:val="00504610"/>
    <w:rsid w:val="00505CF9"/>
    <w:rsid w:val="005061E7"/>
    <w:rsid w:val="005128C9"/>
    <w:rsid w:val="00515452"/>
    <w:rsid w:val="00517323"/>
    <w:rsid w:val="00517D6B"/>
    <w:rsid w:val="00522655"/>
    <w:rsid w:val="005235A2"/>
    <w:rsid w:val="0052597A"/>
    <w:rsid w:val="00526874"/>
    <w:rsid w:val="00526ACB"/>
    <w:rsid w:val="00527C6D"/>
    <w:rsid w:val="00531596"/>
    <w:rsid w:val="0053185C"/>
    <w:rsid w:val="0053794C"/>
    <w:rsid w:val="0054103E"/>
    <w:rsid w:val="00544365"/>
    <w:rsid w:val="00544733"/>
    <w:rsid w:val="00544B07"/>
    <w:rsid w:val="00545336"/>
    <w:rsid w:val="005504C7"/>
    <w:rsid w:val="005515E0"/>
    <w:rsid w:val="00552A53"/>
    <w:rsid w:val="00552EB7"/>
    <w:rsid w:val="00553134"/>
    <w:rsid w:val="005540F8"/>
    <w:rsid w:val="005563BA"/>
    <w:rsid w:val="005567D4"/>
    <w:rsid w:val="00557096"/>
    <w:rsid w:val="00557252"/>
    <w:rsid w:val="0055762B"/>
    <w:rsid w:val="00560735"/>
    <w:rsid w:val="0056180F"/>
    <w:rsid w:val="005632CE"/>
    <w:rsid w:val="00564402"/>
    <w:rsid w:val="00564BBB"/>
    <w:rsid w:val="005679B1"/>
    <w:rsid w:val="00567FE0"/>
    <w:rsid w:val="00571579"/>
    <w:rsid w:val="0057256C"/>
    <w:rsid w:val="005736C2"/>
    <w:rsid w:val="00573F18"/>
    <w:rsid w:val="00574367"/>
    <w:rsid w:val="00576319"/>
    <w:rsid w:val="00576411"/>
    <w:rsid w:val="00576CD8"/>
    <w:rsid w:val="00584C9B"/>
    <w:rsid w:val="00584D80"/>
    <w:rsid w:val="00586D60"/>
    <w:rsid w:val="00587AC8"/>
    <w:rsid w:val="005910F6"/>
    <w:rsid w:val="00591FEC"/>
    <w:rsid w:val="00592790"/>
    <w:rsid w:val="00593C4C"/>
    <w:rsid w:val="00595DD4"/>
    <w:rsid w:val="00595ED5"/>
    <w:rsid w:val="00597BC4"/>
    <w:rsid w:val="005A077C"/>
    <w:rsid w:val="005A219A"/>
    <w:rsid w:val="005A2582"/>
    <w:rsid w:val="005A3A9C"/>
    <w:rsid w:val="005A5601"/>
    <w:rsid w:val="005A57A2"/>
    <w:rsid w:val="005A6388"/>
    <w:rsid w:val="005A787F"/>
    <w:rsid w:val="005B0145"/>
    <w:rsid w:val="005B07AE"/>
    <w:rsid w:val="005B2526"/>
    <w:rsid w:val="005B2857"/>
    <w:rsid w:val="005B2F04"/>
    <w:rsid w:val="005B33F2"/>
    <w:rsid w:val="005B7CB2"/>
    <w:rsid w:val="005C0CDD"/>
    <w:rsid w:val="005C0F99"/>
    <w:rsid w:val="005C0FF2"/>
    <w:rsid w:val="005C7FE4"/>
    <w:rsid w:val="005D048E"/>
    <w:rsid w:val="005D1942"/>
    <w:rsid w:val="005D239C"/>
    <w:rsid w:val="005D2AC1"/>
    <w:rsid w:val="005D3A24"/>
    <w:rsid w:val="005D452B"/>
    <w:rsid w:val="005D4929"/>
    <w:rsid w:val="005D6341"/>
    <w:rsid w:val="005E0CCF"/>
    <w:rsid w:val="005E18B6"/>
    <w:rsid w:val="005E2C0C"/>
    <w:rsid w:val="005E2C72"/>
    <w:rsid w:val="005E3F6C"/>
    <w:rsid w:val="005E4742"/>
    <w:rsid w:val="005E63BB"/>
    <w:rsid w:val="005E761C"/>
    <w:rsid w:val="005E7E58"/>
    <w:rsid w:val="005F4EFF"/>
    <w:rsid w:val="005F7FF7"/>
    <w:rsid w:val="0060003A"/>
    <w:rsid w:val="00602612"/>
    <w:rsid w:val="00604A49"/>
    <w:rsid w:val="00604C15"/>
    <w:rsid w:val="00605B80"/>
    <w:rsid w:val="00606463"/>
    <w:rsid w:val="00606CFB"/>
    <w:rsid w:val="006075A1"/>
    <w:rsid w:val="00611F95"/>
    <w:rsid w:val="006124B9"/>
    <w:rsid w:val="00615746"/>
    <w:rsid w:val="0062033F"/>
    <w:rsid w:val="00623AA3"/>
    <w:rsid w:val="00623B59"/>
    <w:rsid w:val="00624099"/>
    <w:rsid w:val="006262A8"/>
    <w:rsid w:val="00626473"/>
    <w:rsid w:val="00631FCA"/>
    <w:rsid w:val="00634313"/>
    <w:rsid w:val="00636378"/>
    <w:rsid w:val="0063716E"/>
    <w:rsid w:val="00644FEB"/>
    <w:rsid w:val="0064529A"/>
    <w:rsid w:val="00645C43"/>
    <w:rsid w:val="00646342"/>
    <w:rsid w:val="00647368"/>
    <w:rsid w:val="00647C2E"/>
    <w:rsid w:val="00650919"/>
    <w:rsid w:val="0065187A"/>
    <w:rsid w:val="006538BE"/>
    <w:rsid w:val="00653F36"/>
    <w:rsid w:val="00655212"/>
    <w:rsid w:val="0065535C"/>
    <w:rsid w:val="00657652"/>
    <w:rsid w:val="00657BE5"/>
    <w:rsid w:val="00660D9E"/>
    <w:rsid w:val="00661BF8"/>
    <w:rsid w:val="006624BF"/>
    <w:rsid w:val="00663F1F"/>
    <w:rsid w:val="0066416E"/>
    <w:rsid w:val="0066430E"/>
    <w:rsid w:val="00664428"/>
    <w:rsid w:val="0067294E"/>
    <w:rsid w:val="00672A73"/>
    <w:rsid w:val="00672F72"/>
    <w:rsid w:val="00676475"/>
    <w:rsid w:val="00682B34"/>
    <w:rsid w:val="00682F03"/>
    <w:rsid w:val="006834B3"/>
    <w:rsid w:val="006840D6"/>
    <w:rsid w:val="0068528A"/>
    <w:rsid w:val="00686E6D"/>
    <w:rsid w:val="00687A19"/>
    <w:rsid w:val="00687D78"/>
    <w:rsid w:val="00691189"/>
    <w:rsid w:val="00693E36"/>
    <w:rsid w:val="00694A41"/>
    <w:rsid w:val="00695137"/>
    <w:rsid w:val="00695979"/>
    <w:rsid w:val="00695FE4"/>
    <w:rsid w:val="00697414"/>
    <w:rsid w:val="006975CF"/>
    <w:rsid w:val="006977EC"/>
    <w:rsid w:val="006A4D37"/>
    <w:rsid w:val="006B0664"/>
    <w:rsid w:val="006B15AC"/>
    <w:rsid w:val="006B2227"/>
    <w:rsid w:val="006B2C38"/>
    <w:rsid w:val="006B4223"/>
    <w:rsid w:val="006B66B7"/>
    <w:rsid w:val="006C0048"/>
    <w:rsid w:val="006C0CCC"/>
    <w:rsid w:val="006C128E"/>
    <w:rsid w:val="006C282D"/>
    <w:rsid w:val="006C4D96"/>
    <w:rsid w:val="006C683D"/>
    <w:rsid w:val="006D0046"/>
    <w:rsid w:val="006D2535"/>
    <w:rsid w:val="006D2641"/>
    <w:rsid w:val="006D4D97"/>
    <w:rsid w:val="006D547A"/>
    <w:rsid w:val="006D5749"/>
    <w:rsid w:val="006E318B"/>
    <w:rsid w:val="006E5560"/>
    <w:rsid w:val="006E6368"/>
    <w:rsid w:val="006E7086"/>
    <w:rsid w:val="00703479"/>
    <w:rsid w:val="00704290"/>
    <w:rsid w:val="00704D75"/>
    <w:rsid w:val="00705A28"/>
    <w:rsid w:val="00714191"/>
    <w:rsid w:val="00715DB6"/>
    <w:rsid w:val="00716975"/>
    <w:rsid w:val="00716FF1"/>
    <w:rsid w:val="00721725"/>
    <w:rsid w:val="00723B69"/>
    <w:rsid w:val="00723DF7"/>
    <w:rsid w:val="00723F4D"/>
    <w:rsid w:val="00724592"/>
    <w:rsid w:val="00727E89"/>
    <w:rsid w:val="00731217"/>
    <w:rsid w:val="007329D2"/>
    <w:rsid w:val="00733888"/>
    <w:rsid w:val="00733CC2"/>
    <w:rsid w:val="00735914"/>
    <w:rsid w:val="007377D8"/>
    <w:rsid w:val="00742383"/>
    <w:rsid w:val="00742E46"/>
    <w:rsid w:val="00745333"/>
    <w:rsid w:val="00745A28"/>
    <w:rsid w:val="00746E62"/>
    <w:rsid w:val="00747449"/>
    <w:rsid w:val="00747B56"/>
    <w:rsid w:val="007512BC"/>
    <w:rsid w:val="0075235A"/>
    <w:rsid w:val="00753514"/>
    <w:rsid w:val="007554FA"/>
    <w:rsid w:val="00757F7B"/>
    <w:rsid w:val="0076033C"/>
    <w:rsid w:val="00761E27"/>
    <w:rsid w:val="0076229B"/>
    <w:rsid w:val="00764A9A"/>
    <w:rsid w:val="007720CE"/>
    <w:rsid w:val="007738FB"/>
    <w:rsid w:val="00774CB9"/>
    <w:rsid w:val="0077670D"/>
    <w:rsid w:val="00780098"/>
    <w:rsid w:val="007802AA"/>
    <w:rsid w:val="00780FAE"/>
    <w:rsid w:val="00782C52"/>
    <w:rsid w:val="007838A7"/>
    <w:rsid w:val="00784D2E"/>
    <w:rsid w:val="00785C54"/>
    <w:rsid w:val="00787680"/>
    <w:rsid w:val="00790EA0"/>
    <w:rsid w:val="00791853"/>
    <w:rsid w:val="00791D91"/>
    <w:rsid w:val="00792998"/>
    <w:rsid w:val="00794125"/>
    <w:rsid w:val="0079722E"/>
    <w:rsid w:val="00797430"/>
    <w:rsid w:val="00797BD0"/>
    <w:rsid w:val="007A58D4"/>
    <w:rsid w:val="007A626E"/>
    <w:rsid w:val="007A698A"/>
    <w:rsid w:val="007B200A"/>
    <w:rsid w:val="007B3B78"/>
    <w:rsid w:val="007B50DA"/>
    <w:rsid w:val="007B6AE5"/>
    <w:rsid w:val="007B75B2"/>
    <w:rsid w:val="007B77E6"/>
    <w:rsid w:val="007C0949"/>
    <w:rsid w:val="007C4263"/>
    <w:rsid w:val="007C43C6"/>
    <w:rsid w:val="007C78E5"/>
    <w:rsid w:val="007D00F7"/>
    <w:rsid w:val="007D0384"/>
    <w:rsid w:val="007D0997"/>
    <w:rsid w:val="007D0AD1"/>
    <w:rsid w:val="007D0F34"/>
    <w:rsid w:val="007D3E12"/>
    <w:rsid w:val="007D6499"/>
    <w:rsid w:val="007D771E"/>
    <w:rsid w:val="007E2EDD"/>
    <w:rsid w:val="007E4124"/>
    <w:rsid w:val="007E4285"/>
    <w:rsid w:val="007E5298"/>
    <w:rsid w:val="007E61A5"/>
    <w:rsid w:val="007E6F1A"/>
    <w:rsid w:val="007F0A84"/>
    <w:rsid w:val="007F1CB1"/>
    <w:rsid w:val="007F2FF9"/>
    <w:rsid w:val="007F4C2F"/>
    <w:rsid w:val="007F5021"/>
    <w:rsid w:val="007F50F7"/>
    <w:rsid w:val="007F5D44"/>
    <w:rsid w:val="007F5F1D"/>
    <w:rsid w:val="00801FF3"/>
    <w:rsid w:val="00807E27"/>
    <w:rsid w:val="00810778"/>
    <w:rsid w:val="00811D39"/>
    <w:rsid w:val="008125E4"/>
    <w:rsid w:val="008142E9"/>
    <w:rsid w:val="00814925"/>
    <w:rsid w:val="00814998"/>
    <w:rsid w:val="008216D3"/>
    <w:rsid w:val="00822743"/>
    <w:rsid w:val="00823970"/>
    <w:rsid w:val="00823AF0"/>
    <w:rsid w:val="00824983"/>
    <w:rsid w:val="00825D22"/>
    <w:rsid w:val="00826A6C"/>
    <w:rsid w:val="008308A1"/>
    <w:rsid w:val="00832D4C"/>
    <w:rsid w:val="00834AEE"/>
    <w:rsid w:val="00835972"/>
    <w:rsid w:val="00836598"/>
    <w:rsid w:val="00837C37"/>
    <w:rsid w:val="008414EE"/>
    <w:rsid w:val="008436AC"/>
    <w:rsid w:val="0084398A"/>
    <w:rsid w:val="00843A57"/>
    <w:rsid w:val="008522E9"/>
    <w:rsid w:val="0085356E"/>
    <w:rsid w:val="00854141"/>
    <w:rsid w:val="00856799"/>
    <w:rsid w:val="00857DEF"/>
    <w:rsid w:val="00860835"/>
    <w:rsid w:val="00862136"/>
    <w:rsid w:val="0086234E"/>
    <w:rsid w:val="00864724"/>
    <w:rsid w:val="0086490D"/>
    <w:rsid w:val="00864FE6"/>
    <w:rsid w:val="008661D6"/>
    <w:rsid w:val="00866DEC"/>
    <w:rsid w:val="00866FF4"/>
    <w:rsid w:val="0087245A"/>
    <w:rsid w:val="00872B79"/>
    <w:rsid w:val="00873345"/>
    <w:rsid w:val="00874799"/>
    <w:rsid w:val="0087517B"/>
    <w:rsid w:val="008758CD"/>
    <w:rsid w:val="00877C16"/>
    <w:rsid w:val="0088052C"/>
    <w:rsid w:val="00880587"/>
    <w:rsid w:val="00880E47"/>
    <w:rsid w:val="008828AA"/>
    <w:rsid w:val="00882CAE"/>
    <w:rsid w:val="00883858"/>
    <w:rsid w:val="00884722"/>
    <w:rsid w:val="008860AC"/>
    <w:rsid w:val="008865E3"/>
    <w:rsid w:val="0088760F"/>
    <w:rsid w:val="00887EFD"/>
    <w:rsid w:val="00891E77"/>
    <w:rsid w:val="00894653"/>
    <w:rsid w:val="00894A00"/>
    <w:rsid w:val="00895E03"/>
    <w:rsid w:val="00896595"/>
    <w:rsid w:val="0089766C"/>
    <w:rsid w:val="008A2330"/>
    <w:rsid w:val="008A30DC"/>
    <w:rsid w:val="008B039F"/>
    <w:rsid w:val="008B0612"/>
    <w:rsid w:val="008B1C4B"/>
    <w:rsid w:val="008B23A2"/>
    <w:rsid w:val="008B445F"/>
    <w:rsid w:val="008B6ABC"/>
    <w:rsid w:val="008C0322"/>
    <w:rsid w:val="008C1B11"/>
    <w:rsid w:val="008C23A6"/>
    <w:rsid w:val="008C2C8A"/>
    <w:rsid w:val="008C4F55"/>
    <w:rsid w:val="008C5FDA"/>
    <w:rsid w:val="008C65F9"/>
    <w:rsid w:val="008C7049"/>
    <w:rsid w:val="008D148C"/>
    <w:rsid w:val="008D1B00"/>
    <w:rsid w:val="008D3B68"/>
    <w:rsid w:val="008D3DEE"/>
    <w:rsid w:val="008D4DC4"/>
    <w:rsid w:val="008D501E"/>
    <w:rsid w:val="008D58A0"/>
    <w:rsid w:val="008D6857"/>
    <w:rsid w:val="008E1052"/>
    <w:rsid w:val="008E3A9B"/>
    <w:rsid w:val="008E4A2E"/>
    <w:rsid w:val="008E510E"/>
    <w:rsid w:val="008E711B"/>
    <w:rsid w:val="008F2078"/>
    <w:rsid w:val="008F47FA"/>
    <w:rsid w:val="008F4926"/>
    <w:rsid w:val="008F4CBA"/>
    <w:rsid w:val="008F5114"/>
    <w:rsid w:val="008F729C"/>
    <w:rsid w:val="008F79F5"/>
    <w:rsid w:val="0090015A"/>
    <w:rsid w:val="009060E4"/>
    <w:rsid w:val="0091035B"/>
    <w:rsid w:val="0091138E"/>
    <w:rsid w:val="0091185B"/>
    <w:rsid w:val="00914404"/>
    <w:rsid w:val="00916688"/>
    <w:rsid w:val="00916849"/>
    <w:rsid w:val="00917367"/>
    <w:rsid w:val="00917B61"/>
    <w:rsid w:val="00921394"/>
    <w:rsid w:val="009221E3"/>
    <w:rsid w:val="009226F3"/>
    <w:rsid w:val="00924507"/>
    <w:rsid w:val="00924BB1"/>
    <w:rsid w:val="00927A94"/>
    <w:rsid w:val="00931755"/>
    <w:rsid w:val="0093232D"/>
    <w:rsid w:val="00932FA0"/>
    <w:rsid w:val="00933206"/>
    <w:rsid w:val="00933254"/>
    <w:rsid w:val="0093352E"/>
    <w:rsid w:val="0093391B"/>
    <w:rsid w:val="00934405"/>
    <w:rsid w:val="009344B8"/>
    <w:rsid w:val="009349DF"/>
    <w:rsid w:val="00940D3D"/>
    <w:rsid w:val="0094116F"/>
    <w:rsid w:val="0094448B"/>
    <w:rsid w:val="00944A45"/>
    <w:rsid w:val="00945149"/>
    <w:rsid w:val="0094657B"/>
    <w:rsid w:val="009510B5"/>
    <w:rsid w:val="00951A4C"/>
    <w:rsid w:val="00953A00"/>
    <w:rsid w:val="00955339"/>
    <w:rsid w:val="0095785C"/>
    <w:rsid w:val="00962092"/>
    <w:rsid w:val="00962B47"/>
    <w:rsid w:val="0096353B"/>
    <w:rsid w:val="00963B2C"/>
    <w:rsid w:val="00965E15"/>
    <w:rsid w:val="00972608"/>
    <w:rsid w:val="00972C63"/>
    <w:rsid w:val="009730DA"/>
    <w:rsid w:val="0097423E"/>
    <w:rsid w:val="0097470E"/>
    <w:rsid w:val="009760CD"/>
    <w:rsid w:val="0098103E"/>
    <w:rsid w:val="0098150E"/>
    <w:rsid w:val="009819EB"/>
    <w:rsid w:val="0098213A"/>
    <w:rsid w:val="00982AF0"/>
    <w:rsid w:val="00986618"/>
    <w:rsid w:val="00987293"/>
    <w:rsid w:val="009877F2"/>
    <w:rsid w:val="00991948"/>
    <w:rsid w:val="0099761E"/>
    <w:rsid w:val="009A0B90"/>
    <w:rsid w:val="009A0ED5"/>
    <w:rsid w:val="009A1FB5"/>
    <w:rsid w:val="009A4C3F"/>
    <w:rsid w:val="009A4D86"/>
    <w:rsid w:val="009A523C"/>
    <w:rsid w:val="009A6F4E"/>
    <w:rsid w:val="009B12FA"/>
    <w:rsid w:val="009B26B8"/>
    <w:rsid w:val="009B2DA6"/>
    <w:rsid w:val="009B57AA"/>
    <w:rsid w:val="009C2812"/>
    <w:rsid w:val="009C2C52"/>
    <w:rsid w:val="009C67D3"/>
    <w:rsid w:val="009D206A"/>
    <w:rsid w:val="009D3EA0"/>
    <w:rsid w:val="009D5559"/>
    <w:rsid w:val="009D7B75"/>
    <w:rsid w:val="009E0A19"/>
    <w:rsid w:val="009E1D5C"/>
    <w:rsid w:val="009E323E"/>
    <w:rsid w:val="009E369E"/>
    <w:rsid w:val="009E3899"/>
    <w:rsid w:val="009E38D5"/>
    <w:rsid w:val="009E4491"/>
    <w:rsid w:val="009E481C"/>
    <w:rsid w:val="009E489D"/>
    <w:rsid w:val="009E5B2B"/>
    <w:rsid w:val="009E5BEF"/>
    <w:rsid w:val="009E6F1C"/>
    <w:rsid w:val="009E755D"/>
    <w:rsid w:val="009F003E"/>
    <w:rsid w:val="009F11D0"/>
    <w:rsid w:val="009F29E2"/>
    <w:rsid w:val="009F3126"/>
    <w:rsid w:val="009F4ED9"/>
    <w:rsid w:val="009F7FC6"/>
    <w:rsid w:val="00A00E6F"/>
    <w:rsid w:val="00A015B1"/>
    <w:rsid w:val="00A03FD8"/>
    <w:rsid w:val="00A044C0"/>
    <w:rsid w:val="00A0470D"/>
    <w:rsid w:val="00A11002"/>
    <w:rsid w:val="00A1250C"/>
    <w:rsid w:val="00A1474F"/>
    <w:rsid w:val="00A148B3"/>
    <w:rsid w:val="00A15B02"/>
    <w:rsid w:val="00A16699"/>
    <w:rsid w:val="00A16FAF"/>
    <w:rsid w:val="00A17A5E"/>
    <w:rsid w:val="00A17B7F"/>
    <w:rsid w:val="00A237EC"/>
    <w:rsid w:val="00A23A4F"/>
    <w:rsid w:val="00A254DF"/>
    <w:rsid w:val="00A25E94"/>
    <w:rsid w:val="00A30479"/>
    <w:rsid w:val="00A30D3B"/>
    <w:rsid w:val="00A3193F"/>
    <w:rsid w:val="00A32365"/>
    <w:rsid w:val="00A3339F"/>
    <w:rsid w:val="00A33F5F"/>
    <w:rsid w:val="00A34804"/>
    <w:rsid w:val="00A34896"/>
    <w:rsid w:val="00A355FA"/>
    <w:rsid w:val="00A36ADB"/>
    <w:rsid w:val="00A37665"/>
    <w:rsid w:val="00A4090F"/>
    <w:rsid w:val="00A40C8A"/>
    <w:rsid w:val="00A40E36"/>
    <w:rsid w:val="00A41DD8"/>
    <w:rsid w:val="00A41E32"/>
    <w:rsid w:val="00A45149"/>
    <w:rsid w:val="00A45C0B"/>
    <w:rsid w:val="00A45D3F"/>
    <w:rsid w:val="00A47DB7"/>
    <w:rsid w:val="00A528D0"/>
    <w:rsid w:val="00A53FFD"/>
    <w:rsid w:val="00A54CC5"/>
    <w:rsid w:val="00A552E4"/>
    <w:rsid w:val="00A557AB"/>
    <w:rsid w:val="00A56A7E"/>
    <w:rsid w:val="00A571C0"/>
    <w:rsid w:val="00A579DF"/>
    <w:rsid w:val="00A60542"/>
    <w:rsid w:val="00A6256E"/>
    <w:rsid w:val="00A6356B"/>
    <w:rsid w:val="00A665A6"/>
    <w:rsid w:val="00A7207D"/>
    <w:rsid w:val="00A723B0"/>
    <w:rsid w:val="00A72C45"/>
    <w:rsid w:val="00A7528F"/>
    <w:rsid w:val="00A75933"/>
    <w:rsid w:val="00A77061"/>
    <w:rsid w:val="00A77079"/>
    <w:rsid w:val="00A77697"/>
    <w:rsid w:val="00A81B24"/>
    <w:rsid w:val="00A8270B"/>
    <w:rsid w:val="00A843EA"/>
    <w:rsid w:val="00A91064"/>
    <w:rsid w:val="00A91226"/>
    <w:rsid w:val="00A93418"/>
    <w:rsid w:val="00A934C0"/>
    <w:rsid w:val="00A9522B"/>
    <w:rsid w:val="00A9586C"/>
    <w:rsid w:val="00AA2B06"/>
    <w:rsid w:val="00AA3F76"/>
    <w:rsid w:val="00AA4B82"/>
    <w:rsid w:val="00AA57C2"/>
    <w:rsid w:val="00AB2484"/>
    <w:rsid w:val="00AB38DB"/>
    <w:rsid w:val="00AB72F2"/>
    <w:rsid w:val="00AC10A1"/>
    <w:rsid w:val="00AC19D3"/>
    <w:rsid w:val="00AC250B"/>
    <w:rsid w:val="00AC2712"/>
    <w:rsid w:val="00AC3369"/>
    <w:rsid w:val="00AC40A7"/>
    <w:rsid w:val="00AC4904"/>
    <w:rsid w:val="00AC56FC"/>
    <w:rsid w:val="00AC6A88"/>
    <w:rsid w:val="00AC7429"/>
    <w:rsid w:val="00AD703D"/>
    <w:rsid w:val="00AD70C1"/>
    <w:rsid w:val="00AE2E4A"/>
    <w:rsid w:val="00AE3C93"/>
    <w:rsid w:val="00AE6897"/>
    <w:rsid w:val="00AE6C15"/>
    <w:rsid w:val="00AE7EB1"/>
    <w:rsid w:val="00AF2F1F"/>
    <w:rsid w:val="00AF51C4"/>
    <w:rsid w:val="00B02012"/>
    <w:rsid w:val="00B05220"/>
    <w:rsid w:val="00B07A9C"/>
    <w:rsid w:val="00B07EE5"/>
    <w:rsid w:val="00B10472"/>
    <w:rsid w:val="00B115A1"/>
    <w:rsid w:val="00B123D3"/>
    <w:rsid w:val="00B13DB5"/>
    <w:rsid w:val="00B14C0C"/>
    <w:rsid w:val="00B155CF"/>
    <w:rsid w:val="00B15990"/>
    <w:rsid w:val="00B162AE"/>
    <w:rsid w:val="00B204A3"/>
    <w:rsid w:val="00B224D2"/>
    <w:rsid w:val="00B22966"/>
    <w:rsid w:val="00B22F76"/>
    <w:rsid w:val="00B2305A"/>
    <w:rsid w:val="00B324E1"/>
    <w:rsid w:val="00B32758"/>
    <w:rsid w:val="00B3279E"/>
    <w:rsid w:val="00B3317F"/>
    <w:rsid w:val="00B33E09"/>
    <w:rsid w:val="00B34955"/>
    <w:rsid w:val="00B3580A"/>
    <w:rsid w:val="00B40EE1"/>
    <w:rsid w:val="00B427D7"/>
    <w:rsid w:val="00B432C9"/>
    <w:rsid w:val="00B43F06"/>
    <w:rsid w:val="00B445DF"/>
    <w:rsid w:val="00B448CF"/>
    <w:rsid w:val="00B45B73"/>
    <w:rsid w:val="00B45E20"/>
    <w:rsid w:val="00B47B2E"/>
    <w:rsid w:val="00B51F35"/>
    <w:rsid w:val="00B527A9"/>
    <w:rsid w:val="00B55EFA"/>
    <w:rsid w:val="00B56B5C"/>
    <w:rsid w:val="00B57794"/>
    <w:rsid w:val="00B60037"/>
    <w:rsid w:val="00B612F8"/>
    <w:rsid w:val="00B62518"/>
    <w:rsid w:val="00B648F2"/>
    <w:rsid w:val="00B66A2A"/>
    <w:rsid w:val="00B71E45"/>
    <w:rsid w:val="00B726B9"/>
    <w:rsid w:val="00B734DD"/>
    <w:rsid w:val="00B73B54"/>
    <w:rsid w:val="00B75305"/>
    <w:rsid w:val="00B7555A"/>
    <w:rsid w:val="00B75D4A"/>
    <w:rsid w:val="00B76879"/>
    <w:rsid w:val="00B80FFE"/>
    <w:rsid w:val="00B81318"/>
    <w:rsid w:val="00B82C24"/>
    <w:rsid w:val="00B833DE"/>
    <w:rsid w:val="00B861EF"/>
    <w:rsid w:val="00B864EF"/>
    <w:rsid w:val="00B868E7"/>
    <w:rsid w:val="00B90897"/>
    <w:rsid w:val="00B918FA"/>
    <w:rsid w:val="00B943C2"/>
    <w:rsid w:val="00B958CC"/>
    <w:rsid w:val="00B95B7D"/>
    <w:rsid w:val="00B96C47"/>
    <w:rsid w:val="00B96CBC"/>
    <w:rsid w:val="00B97F4F"/>
    <w:rsid w:val="00BA2174"/>
    <w:rsid w:val="00BA2E18"/>
    <w:rsid w:val="00BA3D2C"/>
    <w:rsid w:val="00BA47AF"/>
    <w:rsid w:val="00BA5106"/>
    <w:rsid w:val="00BA57C3"/>
    <w:rsid w:val="00BA74D1"/>
    <w:rsid w:val="00BA76FC"/>
    <w:rsid w:val="00BA780C"/>
    <w:rsid w:val="00BA7B8B"/>
    <w:rsid w:val="00BB295D"/>
    <w:rsid w:val="00BB3D32"/>
    <w:rsid w:val="00BB5907"/>
    <w:rsid w:val="00BB68C6"/>
    <w:rsid w:val="00BB6A2D"/>
    <w:rsid w:val="00BB6DD1"/>
    <w:rsid w:val="00BB7445"/>
    <w:rsid w:val="00BC0284"/>
    <w:rsid w:val="00BC03AB"/>
    <w:rsid w:val="00BC0887"/>
    <w:rsid w:val="00BC502D"/>
    <w:rsid w:val="00BD1134"/>
    <w:rsid w:val="00BD2BC9"/>
    <w:rsid w:val="00BD3137"/>
    <w:rsid w:val="00BD3EA0"/>
    <w:rsid w:val="00BD46E6"/>
    <w:rsid w:val="00BD521F"/>
    <w:rsid w:val="00BE1E42"/>
    <w:rsid w:val="00BE31A4"/>
    <w:rsid w:val="00BE5D32"/>
    <w:rsid w:val="00BE7874"/>
    <w:rsid w:val="00BF27E2"/>
    <w:rsid w:val="00BF3446"/>
    <w:rsid w:val="00BF5445"/>
    <w:rsid w:val="00C004AB"/>
    <w:rsid w:val="00C01907"/>
    <w:rsid w:val="00C01C3C"/>
    <w:rsid w:val="00C01E73"/>
    <w:rsid w:val="00C04554"/>
    <w:rsid w:val="00C047D0"/>
    <w:rsid w:val="00C04F50"/>
    <w:rsid w:val="00C0501B"/>
    <w:rsid w:val="00C06672"/>
    <w:rsid w:val="00C072DE"/>
    <w:rsid w:val="00C1058E"/>
    <w:rsid w:val="00C11894"/>
    <w:rsid w:val="00C12E70"/>
    <w:rsid w:val="00C1453D"/>
    <w:rsid w:val="00C14AB6"/>
    <w:rsid w:val="00C14EAB"/>
    <w:rsid w:val="00C16936"/>
    <w:rsid w:val="00C172FD"/>
    <w:rsid w:val="00C207C6"/>
    <w:rsid w:val="00C21C5E"/>
    <w:rsid w:val="00C23183"/>
    <w:rsid w:val="00C23279"/>
    <w:rsid w:val="00C234B6"/>
    <w:rsid w:val="00C240E3"/>
    <w:rsid w:val="00C274EC"/>
    <w:rsid w:val="00C27C8C"/>
    <w:rsid w:val="00C30C83"/>
    <w:rsid w:val="00C3201A"/>
    <w:rsid w:val="00C3220E"/>
    <w:rsid w:val="00C32A4E"/>
    <w:rsid w:val="00C331FE"/>
    <w:rsid w:val="00C35A65"/>
    <w:rsid w:val="00C35FCA"/>
    <w:rsid w:val="00C40B40"/>
    <w:rsid w:val="00C41C16"/>
    <w:rsid w:val="00C43702"/>
    <w:rsid w:val="00C437E2"/>
    <w:rsid w:val="00C4614A"/>
    <w:rsid w:val="00C463B6"/>
    <w:rsid w:val="00C46A1F"/>
    <w:rsid w:val="00C472EC"/>
    <w:rsid w:val="00C47F45"/>
    <w:rsid w:val="00C5310F"/>
    <w:rsid w:val="00C56B45"/>
    <w:rsid w:val="00C61F84"/>
    <w:rsid w:val="00C62A20"/>
    <w:rsid w:val="00C6519E"/>
    <w:rsid w:val="00C706BE"/>
    <w:rsid w:val="00C70808"/>
    <w:rsid w:val="00C71A59"/>
    <w:rsid w:val="00C71E16"/>
    <w:rsid w:val="00C7237A"/>
    <w:rsid w:val="00C760AC"/>
    <w:rsid w:val="00C80F9B"/>
    <w:rsid w:val="00C86298"/>
    <w:rsid w:val="00C86D24"/>
    <w:rsid w:val="00C86DE4"/>
    <w:rsid w:val="00C9011A"/>
    <w:rsid w:val="00C90B1B"/>
    <w:rsid w:val="00C90F95"/>
    <w:rsid w:val="00C93CBC"/>
    <w:rsid w:val="00C95E91"/>
    <w:rsid w:val="00C96D48"/>
    <w:rsid w:val="00CB5181"/>
    <w:rsid w:val="00CB689F"/>
    <w:rsid w:val="00CB6CC3"/>
    <w:rsid w:val="00CB755E"/>
    <w:rsid w:val="00CC0F80"/>
    <w:rsid w:val="00CC2C16"/>
    <w:rsid w:val="00CC4C00"/>
    <w:rsid w:val="00CC546E"/>
    <w:rsid w:val="00CC6E76"/>
    <w:rsid w:val="00CC7A5E"/>
    <w:rsid w:val="00CD2FBF"/>
    <w:rsid w:val="00CD33C0"/>
    <w:rsid w:val="00CD40FD"/>
    <w:rsid w:val="00CD44E5"/>
    <w:rsid w:val="00CD4A77"/>
    <w:rsid w:val="00CD51C5"/>
    <w:rsid w:val="00CD5611"/>
    <w:rsid w:val="00CD704A"/>
    <w:rsid w:val="00CD7736"/>
    <w:rsid w:val="00CE1766"/>
    <w:rsid w:val="00CE3777"/>
    <w:rsid w:val="00CE37B8"/>
    <w:rsid w:val="00CE43BA"/>
    <w:rsid w:val="00CE5EB5"/>
    <w:rsid w:val="00CF0BB5"/>
    <w:rsid w:val="00CF48E4"/>
    <w:rsid w:val="00CF49AC"/>
    <w:rsid w:val="00CF4EDF"/>
    <w:rsid w:val="00CF6189"/>
    <w:rsid w:val="00CF63D3"/>
    <w:rsid w:val="00D04228"/>
    <w:rsid w:val="00D04E1C"/>
    <w:rsid w:val="00D0597C"/>
    <w:rsid w:val="00D07490"/>
    <w:rsid w:val="00D078DD"/>
    <w:rsid w:val="00D0793D"/>
    <w:rsid w:val="00D07B49"/>
    <w:rsid w:val="00D07E2D"/>
    <w:rsid w:val="00D1175B"/>
    <w:rsid w:val="00D136BA"/>
    <w:rsid w:val="00D13FBC"/>
    <w:rsid w:val="00D14171"/>
    <w:rsid w:val="00D15C64"/>
    <w:rsid w:val="00D15C9A"/>
    <w:rsid w:val="00D16865"/>
    <w:rsid w:val="00D209B0"/>
    <w:rsid w:val="00D225D6"/>
    <w:rsid w:val="00D22D20"/>
    <w:rsid w:val="00D22F75"/>
    <w:rsid w:val="00D2305F"/>
    <w:rsid w:val="00D23B4D"/>
    <w:rsid w:val="00D27F4D"/>
    <w:rsid w:val="00D3007A"/>
    <w:rsid w:val="00D3009A"/>
    <w:rsid w:val="00D30A0D"/>
    <w:rsid w:val="00D3206F"/>
    <w:rsid w:val="00D33786"/>
    <w:rsid w:val="00D33C4D"/>
    <w:rsid w:val="00D35020"/>
    <w:rsid w:val="00D3591F"/>
    <w:rsid w:val="00D35FCF"/>
    <w:rsid w:val="00D3612C"/>
    <w:rsid w:val="00D361ED"/>
    <w:rsid w:val="00D363F0"/>
    <w:rsid w:val="00D42B4A"/>
    <w:rsid w:val="00D45E47"/>
    <w:rsid w:val="00D45E66"/>
    <w:rsid w:val="00D50CAB"/>
    <w:rsid w:val="00D50D0E"/>
    <w:rsid w:val="00D517CB"/>
    <w:rsid w:val="00D526C3"/>
    <w:rsid w:val="00D54973"/>
    <w:rsid w:val="00D57A43"/>
    <w:rsid w:val="00D63E09"/>
    <w:rsid w:val="00D6460A"/>
    <w:rsid w:val="00D70BDC"/>
    <w:rsid w:val="00D72690"/>
    <w:rsid w:val="00D74716"/>
    <w:rsid w:val="00D75398"/>
    <w:rsid w:val="00D75F98"/>
    <w:rsid w:val="00D775D5"/>
    <w:rsid w:val="00D80F34"/>
    <w:rsid w:val="00D81555"/>
    <w:rsid w:val="00D83822"/>
    <w:rsid w:val="00D83FD5"/>
    <w:rsid w:val="00D85C00"/>
    <w:rsid w:val="00D86C74"/>
    <w:rsid w:val="00D86CD6"/>
    <w:rsid w:val="00D86EDE"/>
    <w:rsid w:val="00D87C80"/>
    <w:rsid w:val="00D927F9"/>
    <w:rsid w:val="00D93418"/>
    <w:rsid w:val="00D95F10"/>
    <w:rsid w:val="00D97235"/>
    <w:rsid w:val="00DA061E"/>
    <w:rsid w:val="00DA1600"/>
    <w:rsid w:val="00DA1C94"/>
    <w:rsid w:val="00DA3C03"/>
    <w:rsid w:val="00DA7584"/>
    <w:rsid w:val="00DB11A1"/>
    <w:rsid w:val="00DB1FFF"/>
    <w:rsid w:val="00DB264E"/>
    <w:rsid w:val="00DC3105"/>
    <w:rsid w:val="00DC3AFC"/>
    <w:rsid w:val="00DC41C3"/>
    <w:rsid w:val="00DD091D"/>
    <w:rsid w:val="00DD346F"/>
    <w:rsid w:val="00DD6300"/>
    <w:rsid w:val="00DD6C86"/>
    <w:rsid w:val="00DD78A5"/>
    <w:rsid w:val="00DE1412"/>
    <w:rsid w:val="00DE1DE3"/>
    <w:rsid w:val="00DE23B9"/>
    <w:rsid w:val="00DE2B92"/>
    <w:rsid w:val="00DE2E4F"/>
    <w:rsid w:val="00DF195E"/>
    <w:rsid w:val="00DF2359"/>
    <w:rsid w:val="00DF2CB3"/>
    <w:rsid w:val="00DF3639"/>
    <w:rsid w:val="00DF5E00"/>
    <w:rsid w:val="00E036DF"/>
    <w:rsid w:val="00E051D6"/>
    <w:rsid w:val="00E05FC6"/>
    <w:rsid w:val="00E1472C"/>
    <w:rsid w:val="00E17BDD"/>
    <w:rsid w:val="00E17F2A"/>
    <w:rsid w:val="00E25FC5"/>
    <w:rsid w:val="00E26766"/>
    <w:rsid w:val="00E277C8"/>
    <w:rsid w:val="00E27F54"/>
    <w:rsid w:val="00E33020"/>
    <w:rsid w:val="00E337DD"/>
    <w:rsid w:val="00E34A79"/>
    <w:rsid w:val="00E37A41"/>
    <w:rsid w:val="00E40614"/>
    <w:rsid w:val="00E421EB"/>
    <w:rsid w:val="00E42BB0"/>
    <w:rsid w:val="00E442AB"/>
    <w:rsid w:val="00E44687"/>
    <w:rsid w:val="00E44D97"/>
    <w:rsid w:val="00E45DB9"/>
    <w:rsid w:val="00E47D45"/>
    <w:rsid w:val="00E500A9"/>
    <w:rsid w:val="00E51FAF"/>
    <w:rsid w:val="00E53EB1"/>
    <w:rsid w:val="00E540A4"/>
    <w:rsid w:val="00E54B23"/>
    <w:rsid w:val="00E55231"/>
    <w:rsid w:val="00E610BA"/>
    <w:rsid w:val="00E616B7"/>
    <w:rsid w:val="00E63EE2"/>
    <w:rsid w:val="00E66D8A"/>
    <w:rsid w:val="00E66FBD"/>
    <w:rsid w:val="00E672F2"/>
    <w:rsid w:val="00E72F3C"/>
    <w:rsid w:val="00E73427"/>
    <w:rsid w:val="00E80512"/>
    <w:rsid w:val="00E80E75"/>
    <w:rsid w:val="00E81AE7"/>
    <w:rsid w:val="00E81B81"/>
    <w:rsid w:val="00E853DD"/>
    <w:rsid w:val="00E867E0"/>
    <w:rsid w:val="00E87DAC"/>
    <w:rsid w:val="00E92134"/>
    <w:rsid w:val="00E926F3"/>
    <w:rsid w:val="00E94901"/>
    <w:rsid w:val="00E9508C"/>
    <w:rsid w:val="00E96E21"/>
    <w:rsid w:val="00EA0C41"/>
    <w:rsid w:val="00EA0D64"/>
    <w:rsid w:val="00EA10DD"/>
    <w:rsid w:val="00EA3EAA"/>
    <w:rsid w:val="00EA5503"/>
    <w:rsid w:val="00EA6519"/>
    <w:rsid w:val="00EA74D3"/>
    <w:rsid w:val="00EB0387"/>
    <w:rsid w:val="00EB2BD1"/>
    <w:rsid w:val="00EB3F08"/>
    <w:rsid w:val="00EB5A7C"/>
    <w:rsid w:val="00EB6357"/>
    <w:rsid w:val="00EB66A8"/>
    <w:rsid w:val="00EB6CE5"/>
    <w:rsid w:val="00EC1420"/>
    <w:rsid w:val="00EC3B96"/>
    <w:rsid w:val="00EC5721"/>
    <w:rsid w:val="00EC7678"/>
    <w:rsid w:val="00EE02CD"/>
    <w:rsid w:val="00EE2078"/>
    <w:rsid w:val="00EE4614"/>
    <w:rsid w:val="00EE62A7"/>
    <w:rsid w:val="00EE6371"/>
    <w:rsid w:val="00EE7F11"/>
    <w:rsid w:val="00EF169F"/>
    <w:rsid w:val="00EF46A6"/>
    <w:rsid w:val="00EF4B48"/>
    <w:rsid w:val="00EF782B"/>
    <w:rsid w:val="00F00644"/>
    <w:rsid w:val="00F01112"/>
    <w:rsid w:val="00F0327C"/>
    <w:rsid w:val="00F06101"/>
    <w:rsid w:val="00F063A9"/>
    <w:rsid w:val="00F065F4"/>
    <w:rsid w:val="00F068CF"/>
    <w:rsid w:val="00F069B0"/>
    <w:rsid w:val="00F10C66"/>
    <w:rsid w:val="00F111B3"/>
    <w:rsid w:val="00F1148E"/>
    <w:rsid w:val="00F15E6E"/>
    <w:rsid w:val="00F16C7D"/>
    <w:rsid w:val="00F20D5A"/>
    <w:rsid w:val="00F213BE"/>
    <w:rsid w:val="00F23597"/>
    <w:rsid w:val="00F23F12"/>
    <w:rsid w:val="00F240CC"/>
    <w:rsid w:val="00F2431C"/>
    <w:rsid w:val="00F24662"/>
    <w:rsid w:val="00F2677B"/>
    <w:rsid w:val="00F33B97"/>
    <w:rsid w:val="00F346BC"/>
    <w:rsid w:val="00F35221"/>
    <w:rsid w:val="00F35F9A"/>
    <w:rsid w:val="00F407A7"/>
    <w:rsid w:val="00F41A87"/>
    <w:rsid w:val="00F44AD4"/>
    <w:rsid w:val="00F44E7D"/>
    <w:rsid w:val="00F469A9"/>
    <w:rsid w:val="00F4737D"/>
    <w:rsid w:val="00F506A2"/>
    <w:rsid w:val="00F53391"/>
    <w:rsid w:val="00F546C0"/>
    <w:rsid w:val="00F5773F"/>
    <w:rsid w:val="00F57E46"/>
    <w:rsid w:val="00F607F8"/>
    <w:rsid w:val="00F615EB"/>
    <w:rsid w:val="00F635DB"/>
    <w:rsid w:val="00F675A2"/>
    <w:rsid w:val="00F70D25"/>
    <w:rsid w:val="00F82108"/>
    <w:rsid w:val="00F87531"/>
    <w:rsid w:val="00F87C7B"/>
    <w:rsid w:val="00F917B6"/>
    <w:rsid w:val="00F95358"/>
    <w:rsid w:val="00F95CFA"/>
    <w:rsid w:val="00F968D2"/>
    <w:rsid w:val="00FA1031"/>
    <w:rsid w:val="00FA221F"/>
    <w:rsid w:val="00FA4545"/>
    <w:rsid w:val="00FA4BDC"/>
    <w:rsid w:val="00FA4CD7"/>
    <w:rsid w:val="00FA59CF"/>
    <w:rsid w:val="00FA6056"/>
    <w:rsid w:val="00FB18B9"/>
    <w:rsid w:val="00FB6537"/>
    <w:rsid w:val="00FC1682"/>
    <w:rsid w:val="00FC1CCA"/>
    <w:rsid w:val="00FC3FA5"/>
    <w:rsid w:val="00FC4252"/>
    <w:rsid w:val="00FC4F0E"/>
    <w:rsid w:val="00FC59A7"/>
    <w:rsid w:val="00FC7817"/>
    <w:rsid w:val="00FD0B73"/>
    <w:rsid w:val="00FD2138"/>
    <w:rsid w:val="00FD339F"/>
    <w:rsid w:val="00FD4F51"/>
    <w:rsid w:val="00FD5854"/>
    <w:rsid w:val="00FD7415"/>
    <w:rsid w:val="00FE0213"/>
    <w:rsid w:val="00FE1BB8"/>
    <w:rsid w:val="00FE328C"/>
    <w:rsid w:val="00FE4558"/>
    <w:rsid w:val="00FE5E21"/>
    <w:rsid w:val="00FE614E"/>
    <w:rsid w:val="00FE6D8C"/>
    <w:rsid w:val="00FF1102"/>
    <w:rsid w:val="00FF1B08"/>
    <w:rsid w:val="00FF1F54"/>
    <w:rsid w:val="00FF2224"/>
    <w:rsid w:val="00FF346E"/>
    <w:rsid w:val="00FF46AC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92D85"/>
  <w15:docId w15:val="{C39C7F96-A4ED-43AE-A98E-44D616B5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C63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4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6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Chaves</dc:creator>
  <cp:lastModifiedBy>Alex Chaves</cp:lastModifiedBy>
  <cp:revision>2</cp:revision>
  <dcterms:created xsi:type="dcterms:W3CDTF">2018-07-13T03:54:00Z</dcterms:created>
  <dcterms:modified xsi:type="dcterms:W3CDTF">2018-07-13T03:54:00Z</dcterms:modified>
</cp:coreProperties>
</file>